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23C20" w14:textId="5271A60D" w:rsidR="00D66D78" w:rsidRPr="005E47B6" w:rsidRDefault="00D66D78" w:rsidP="005E47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66D78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s for </w:t>
      </w:r>
      <w:r w:rsidR="005E47B6" w:rsidRPr="005E47B6">
        <w:rPr>
          <w:rFonts w:ascii="Times New Roman" w:hAnsi="Times New Roman" w:cs="Times New Roman"/>
          <w:b/>
          <w:bCs/>
          <w:sz w:val="22"/>
          <w:szCs w:val="22"/>
        </w:rPr>
        <w:t>Cross-sectional and longitudinal method for describing the growth curve of Brahman females</w:t>
      </w:r>
      <w:r w:rsidR="005E47B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1A4AD5C" w14:textId="782E7FDE" w:rsidR="00D66D78" w:rsidRPr="00D66D78" w:rsidRDefault="00D66D78" w:rsidP="00D66D78">
      <w:pPr>
        <w:pStyle w:val="FirstParagraph"/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66D78">
        <w:rPr>
          <w:rFonts w:ascii="Times New Roman" w:hAnsi="Times New Roman" w:cs="Times New Roman"/>
          <w:b/>
          <w:bCs/>
          <w:sz w:val="22"/>
          <w:szCs w:val="22"/>
        </w:rPr>
        <w:t>Derivatives of Growth Curves</w:t>
      </w:r>
    </w:p>
    <w:p w14:paraId="4C710F42" w14:textId="77777777" w:rsidR="00202E03" w:rsidRDefault="00202E03" w:rsidP="00025908">
      <w:pPr>
        <w:pStyle w:val="Ttulo3"/>
        <w:spacing w:line="360" w:lineRule="auto"/>
        <w:jc w:val="both"/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</w:pPr>
      <w:bookmarkStart w:id="0" w:name="derivadas-modelo-brody"/>
      <w:r w:rsidRPr="00202E03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  <w:t xml:space="preserve">Below are analytically presented the calculations of the first to fourth order derivatives for the Brody, Gompertz, Logistic, and von </w:t>
      </w:r>
      <w:proofErr w:type="spellStart"/>
      <w:r w:rsidRPr="00202E03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  <w:t>Bertalanffy</w:t>
      </w:r>
      <w:proofErr w:type="spellEnd"/>
      <w:r w:rsidRPr="00202E03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  <w:t xml:space="preserve"> models.</w:t>
      </w:r>
    </w:p>
    <w:p w14:paraId="0EC03F11" w14:textId="6684D3C6" w:rsidR="00F422AD" w:rsidRPr="00025908" w:rsidRDefault="00025908" w:rsidP="00025908">
      <w:pPr>
        <w:pStyle w:val="Ttulo3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25908">
        <w:rPr>
          <w:rFonts w:ascii="Times New Roman" w:hAnsi="Times New Roman" w:cs="Times New Roman"/>
          <w:color w:val="auto"/>
          <w:sz w:val="22"/>
          <w:szCs w:val="22"/>
        </w:rPr>
        <w:t xml:space="preserve">1. </w:t>
      </w:r>
      <w:bookmarkEnd w:id="0"/>
      <w:r w:rsidR="00202E03" w:rsidRPr="00202E03">
        <w:rPr>
          <w:rFonts w:ascii="Times New Roman" w:hAnsi="Times New Roman" w:cs="Times New Roman"/>
          <w:color w:val="auto"/>
          <w:sz w:val="22"/>
          <w:szCs w:val="22"/>
        </w:rPr>
        <w:t>Derivatives of the Brody model</w:t>
      </w:r>
    </w:p>
    <w:p w14:paraId="172C041B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Brody model is given by:</w:t>
      </w:r>
    </w:p>
    <w:p w14:paraId="3B104937" w14:textId="5F1A834D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r>
            <w:rPr>
              <w:rFonts w:ascii="Cambria Math" w:hAnsi="Cambria Math" w:cs="Times New Roman"/>
              <w:sz w:val="22"/>
              <w:szCs w:val="22"/>
            </w:rPr>
            <m:t>[1-</m:t>
          </m:r>
          <m:r>
            <w:rPr>
              <w:rFonts w:ascii="Cambria Math" w:hAnsi="Cambria Math" w:cs="Times New Roman"/>
              <w:sz w:val="22"/>
              <w:szCs w:val="22"/>
            </w:rPr>
            <m:t>β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</m:oMath>
      </m:oMathPara>
    </w:p>
    <w:p w14:paraId="1D40ADC5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o obtain the derivative of the model, the chain rule was successively applied at each order, which in this case is straightforward to understand.</w:t>
      </w:r>
    </w:p>
    <w:p w14:paraId="7B8E5AE3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derivatives are:</w:t>
      </w:r>
    </w:p>
    <w:p w14:paraId="30F538B3" w14:textId="393D3105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'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β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4A8CF4AE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″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-</m:t>
          </m:r>
          <m:r>
            <w:rPr>
              <w:rFonts w:ascii="Cambria Math" w:hAnsi="Cambria Math" w:cs="Times New Roman"/>
              <w:sz w:val="22"/>
              <w:szCs w:val="22"/>
            </w:rPr>
            <m:t>αβ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1C93A642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β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675DECCB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⁗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-</m:t>
          </m:r>
          <m:r>
            <w:rPr>
              <w:rFonts w:ascii="Cambria Math" w:hAnsi="Cambria Math" w:cs="Times New Roman"/>
              <w:sz w:val="22"/>
              <w:szCs w:val="22"/>
            </w:rPr>
            <m:t>αβ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19521824" w14:textId="483A3D24" w:rsidR="00F422AD" w:rsidRPr="00025908" w:rsidRDefault="00D93D67" w:rsidP="00025908">
      <w:pPr>
        <w:pStyle w:val="Ttulo3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2. </w:t>
      </w:r>
      <w:r w:rsidR="00202E03" w:rsidRPr="00202E03">
        <w:rPr>
          <w:rFonts w:ascii="Times New Roman" w:hAnsi="Times New Roman" w:cs="Times New Roman"/>
          <w:color w:val="auto"/>
          <w:sz w:val="22"/>
          <w:szCs w:val="22"/>
        </w:rPr>
        <w:t>Derivatives of the Gompertz model</w:t>
      </w:r>
    </w:p>
    <w:p w14:paraId="686C9504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Gompertz model is given by:</w:t>
      </w:r>
    </w:p>
    <w:p w14:paraId="08180ABE" w14:textId="3ABFBAC3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</m:oMath>
      </m:oMathPara>
    </w:p>
    <w:p w14:paraId="05B784F9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o obtain the derivatives up to the fourth order for this model, it was necessary to use the product rule.</w:t>
      </w:r>
    </w:p>
    <w:p w14:paraId="39C8E71D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derivatives are:</w:t>
      </w:r>
    </w:p>
    <w:p w14:paraId="2E2F137E" w14:textId="317A3ED3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'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5F0B9ECA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″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⋅[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+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[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</m:t>
          </m:r>
        </m:oMath>
      </m:oMathPara>
    </w:p>
    <w:p w14:paraId="7B99B756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second order derivative simplified is:</w:t>
      </w:r>
    </w:p>
    <w:p w14:paraId="79210AB7" w14:textId="3F13F48E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w:lastRenderedPageBreak/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″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257E9A6D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is is a more concise way to present the second order derivative:</w:t>
      </w:r>
    </w:p>
    <w:p w14:paraId="6F565421" w14:textId="725AEE8D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″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[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1]</m:t>
          </m:r>
        </m:oMath>
      </m:oMathPara>
    </w:p>
    <w:p w14:paraId="3EC825A5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pplying the product rule for the third derivative:</w:t>
      </w:r>
    </w:p>
    <w:p w14:paraId="68CA9B97" w14:textId="5AA9CA71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(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(-2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)+([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)</m:t>
          </m:r>
        </m:oMath>
      </m:oMathPara>
    </w:p>
    <w:p w14:paraId="19BE3504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rranging and multiplying the entire previous equation:</w:t>
      </w:r>
    </w:p>
    <w:p w14:paraId="3D4490D8" w14:textId="518FEE85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0A757A00" w14:textId="3DD54832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Simplifying the third order derivative:</w:t>
      </w:r>
    </w:p>
    <w:p w14:paraId="57D60912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[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]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[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1]</m:t>
          </m:r>
        </m:oMath>
      </m:oMathPara>
    </w:p>
    <w:p w14:paraId="4926E4C9" w14:textId="60A0FC6C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third order derivative can also be written as follows:</w:t>
      </w:r>
    </w:p>
    <w:p w14:paraId="7423C669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r>
            <w:rPr>
              <w:rFonts w:ascii="Cambria Math" w:hAnsi="Cambria Math" w:cs="Times New Roman"/>
              <w:sz w:val="22"/>
              <w:szCs w:val="22"/>
            </w:rPr>
            <m:t>(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1B7FB0B8" w14:textId="6BEE4691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pplying the product rule to the previous equation to find the fourth order derivative:</w:t>
      </w:r>
    </w:p>
    <w:p w14:paraId="0CAB3F04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⁗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(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(-3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)+([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(-2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)+([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(-2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)+([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[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]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)</m:t>
          </m:r>
        </m:oMath>
      </m:oMathPara>
    </w:p>
    <w:p w14:paraId="209D2A76" w14:textId="7B092B45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rranging and multiplying the entire equation</w:t>
      </w:r>
      <w:r w:rsidRPr="00025908">
        <w:rPr>
          <w:rFonts w:ascii="Times New Roman" w:hAnsi="Times New Roman" w:cs="Times New Roman"/>
          <w:sz w:val="22"/>
          <w:szCs w:val="22"/>
        </w:rPr>
        <w:t>:</w:t>
      </w:r>
    </w:p>
    <w:p w14:paraId="4872B893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w:lastRenderedPageBreak/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⁗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3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4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741FB2B8" w14:textId="0B8DCB84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Simplifying the fourth order derivative:</w:t>
      </w:r>
    </w:p>
    <w:p w14:paraId="7F183C71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⁗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(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)⋅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3)+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)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)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1)</m:t>
          </m:r>
        </m:oMath>
      </m:oMathPara>
    </w:p>
    <w:p w14:paraId="5FD3C824" w14:textId="2B885D68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he fourth order derivative can also be written in this way:</w:t>
      </w:r>
    </w:p>
    <w:p w14:paraId="5AB1E81D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Y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⁗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-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(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(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</m:oMath>
      </m:oMathPara>
    </w:p>
    <w:p w14:paraId="762294F9" w14:textId="61AD8655" w:rsidR="00F422AD" w:rsidRPr="00025908" w:rsidRDefault="00025908" w:rsidP="00025908">
      <w:pPr>
        <w:pStyle w:val="Ttulo3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derivadas-modelo-logístico"/>
      <w:r w:rsidRPr="00025908">
        <w:rPr>
          <w:rFonts w:ascii="Times New Roman" w:hAnsi="Times New Roman" w:cs="Times New Roman"/>
          <w:color w:val="auto"/>
          <w:sz w:val="22"/>
          <w:szCs w:val="22"/>
        </w:rPr>
        <w:t>3</w:t>
      </w:r>
      <w:r w:rsidR="00D93D67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02590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bookmarkEnd w:id="1"/>
      <w:r w:rsidR="00202E03" w:rsidRPr="00202E03">
        <w:rPr>
          <w:rFonts w:ascii="Times New Roman" w:hAnsi="Times New Roman" w:cs="Times New Roman"/>
          <w:color w:val="auto"/>
          <w:sz w:val="22"/>
          <w:szCs w:val="22"/>
        </w:rPr>
        <w:t>Derivatives of the Logistic model</w:t>
      </w:r>
    </w:p>
    <w:p w14:paraId="60929CF6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To obtain the first order derivative of the model, the quotient rule was used:</w:t>
      </w:r>
    </w:p>
    <w:p w14:paraId="24845983" w14:textId="48A4425C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</m:oMath>
      </m:oMathPara>
    </w:p>
    <w:p w14:paraId="046AB755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'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[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14:paraId="0D07E8F6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'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k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[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14:paraId="3051F7FE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In this case, in addition to using the quotient rule, the chain rule was also applied.</w:t>
      </w:r>
    </w:p>
    <w:p w14:paraId="00E649D3" w14:textId="28BE871C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″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k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k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2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</m:oMath>
      </m:oMathPara>
    </w:p>
    <w:p w14:paraId="275D8003" w14:textId="77777777" w:rsidR="00202E03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Multiplying and arranging the entire equation:</w:t>
      </w:r>
    </w:p>
    <w:p w14:paraId="4042252F" w14:textId="4D49E831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″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</m:oMath>
      </m:oMathPara>
    </w:p>
    <w:p w14:paraId="44995ABF" w14:textId="1CBD4349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Obtaining the final simplified second order derivative:</w:t>
      </w:r>
    </w:p>
    <w:p w14:paraId="4A3B2B4D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″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14:paraId="5AF9019D" w14:textId="72EF3626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pplying the quotient rule in the equation for the third derivative:</w:t>
      </w:r>
    </w:p>
    <w:p w14:paraId="1DBFB94E" w14:textId="13DD0B7D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‴</m:t>
              </m:r>
            </m:sup>
          </m:sSubSup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-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2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4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3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6</m:t>
                  </m:r>
                </m:sup>
              </m:sSup>
            </m:den>
          </m:f>
        </m:oMath>
      </m:oMathPara>
    </w:p>
    <w:p w14:paraId="5F34B3EF" w14:textId="769DEA1A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Arranging the multiplication:</w:t>
      </w:r>
    </w:p>
    <w:p w14:paraId="03E7C66C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‴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6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6</m:t>
                  </m:r>
                </m:sup>
              </m:sSup>
            </m:den>
          </m:f>
        </m:oMath>
      </m:oMathPara>
    </w:p>
    <w:p w14:paraId="6DB3D49B" w14:textId="4C4BAC4F" w:rsidR="00F422AD" w:rsidRPr="00025908" w:rsidRDefault="00202E03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02E03">
        <w:rPr>
          <w:rFonts w:ascii="Times New Roman" w:hAnsi="Times New Roman" w:cs="Times New Roman"/>
          <w:sz w:val="22"/>
          <w:szCs w:val="22"/>
        </w:rPr>
        <w:t>Obtaining the final simplified third order derivative:</w:t>
      </w:r>
    </w:p>
    <w:p w14:paraId="26F02111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‴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14:paraId="65314C3C" w14:textId="2D31336E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Applying the quotient rule to the entire equation for the fourth derivative:</w:t>
      </w:r>
    </w:p>
    <w:p w14:paraId="2F468971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⁗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2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12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(3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6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(18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)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(4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8</m:t>
                  </m:r>
                </m:sup>
              </m:sSup>
            </m:den>
          </m:f>
        </m:oMath>
      </m:oMathPara>
    </w:p>
    <w:p w14:paraId="40138041" w14:textId="5279FD5D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Obtaining the final simplified fourth order derivative:</w:t>
      </w:r>
    </w:p>
    <w:p w14:paraId="472C0D0A" w14:textId="28A4F445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⁗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5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3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1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14:paraId="7FFD00C9" w14:textId="3D7264B3" w:rsidR="00F422AD" w:rsidRPr="00025908" w:rsidRDefault="00025908" w:rsidP="00025908">
      <w:pPr>
        <w:pStyle w:val="Ttulo3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derivadas-modelo-von-bertalanffy"/>
      <w:r w:rsidRPr="00025908">
        <w:rPr>
          <w:rFonts w:ascii="Times New Roman" w:hAnsi="Times New Roman" w:cs="Times New Roman"/>
          <w:color w:val="auto"/>
          <w:sz w:val="22"/>
          <w:szCs w:val="22"/>
        </w:rPr>
        <w:lastRenderedPageBreak/>
        <w:t>4</w:t>
      </w:r>
      <w:r w:rsidR="00D93D67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02590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bookmarkEnd w:id="2"/>
      <w:r w:rsidR="00817BEB" w:rsidRPr="00817BEB">
        <w:rPr>
          <w:rFonts w:ascii="Times New Roman" w:hAnsi="Times New Roman" w:cs="Times New Roman"/>
          <w:color w:val="auto"/>
          <w:sz w:val="22"/>
          <w:szCs w:val="22"/>
        </w:rPr>
        <w:t xml:space="preserve">Derivatives of the von </w:t>
      </w:r>
      <w:proofErr w:type="spellStart"/>
      <w:r w:rsidR="00817BEB" w:rsidRPr="00817BEB">
        <w:rPr>
          <w:rFonts w:ascii="Times New Roman" w:hAnsi="Times New Roman" w:cs="Times New Roman"/>
          <w:color w:val="auto"/>
          <w:sz w:val="22"/>
          <w:szCs w:val="22"/>
        </w:rPr>
        <w:t>Bertalanffy</w:t>
      </w:r>
      <w:proofErr w:type="spellEnd"/>
      <w:r w:rsidR="00817BEB" w:rsidRPr="00817BEB">
        <w:rPr>
          <w:rFonts w:ascii="Times New Roman" w:hAnsi="Times New Roman" w:cs="Times New Roman"/>
          <w:color w:val="auto"/>
          <w:sz w:val="22"/>
          <w:szCs w:val="22"/>
        </w:rPr>
        <w:t xml:space="preserve"> model</w:t>
      </w:r>
    </w:p>
    <w:p w14:paraId="28141C27" w14:textId="7196F2D0" w:rsidR="00F422AD" w:rsidRPr="00025908" w:rsidRDefault="00817BEB" w:rsidP="00025908">
      <w:pPr>
        <w:pStyle w:val="FirstParagraph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 xml:space="preserve">The von </w:t>
      </w:r>
      <w:proofErr w:type="spellStart"/>
      <w:r w:rsidRPr="00817BEB">
        <w:rPr>
          <w:rFonts w:ascii="Times New Roman" w:hAnsi="Times New Roman" w:cs="Times New Roman"/>
          <w:sz w:val="22"/>
          <w:szCs w:val="22"/>
        </w:rPr>
        <w:t>Bertalanffy</w:t>
      </w:r>
      <w:proofErr w:type="spellEnd"/>
      <w:r w:rsidRPr="00817BEB">
        <w:rPr>
          <w:rFonts w:ascii="Times New Roman" w:hAnsi="Times New Roman" w:cs="Times New Roman"/>
          <w:sz w:val="22"/>
          <w:szCs w:val="22"/>
        </w:rPr>
        <w:t xml:space="preserve"> model is given by:</w:t>
      </w:r>
    </w:p>
    <w:p w14:paraId="2688C4D5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</m:oMath>
      </m:oMathPara>
    </w:p>
    <w:p w14:paraId="67F3EFDA" w14:textId="1E4EBCA8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To obtain the first order derivative, the chain rule was used:</w:t>
      </w:r>
    </w:p>
    <w:p w14:paraId="14455B2F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'=3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</m:oMath>
      </m:oMathPara>
    </w:p>
    <w:p w14:paraId="43C7DD83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'=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</m:oMath>
      </m:oMathPara>
    </w:p>
    <w:p w14:paraId="6589B059" w14:textId="0A43224B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To obtain the second order derivative, it was necessary to use the product rule.</w:t>
      </w:r>
    </w:p>
    <w:p w14:paraId="6E3F244A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″=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/>
              <w:sz w:val="22"/>
              <w:szCs w:val="22"/>
            </w:rPr>
            <m:t>αk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</m:oMath>
      </m:oMathPara>
    </w:p>
    <w:p w14:paraId="0760228C" w14:textId="58284E3D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Arranging and multiplying the equations:</w:t>
      </w:r>
    </w:p>
    <w:p w14:paraId="0E1A0B7C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″=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</m:oMath>
      </m:oMathPara>
    </w:p>
    <w:p w14:paraId="1837577C" w14:textId="24B0E93D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25908">
        <w:rPr>
          <w:rFonts w:ascii="Times New Roman" w:hAnsi="Times New Roman" w:cs="Times New Roman"/>
          <w:sz w:val="22"/>
          <w:szCs w:val="22"/>
        </w:rPr>
        <w:t>A</w:t>
      </w:r>
      <w:r w:rsidR="00817BEB" w:rsidRPr="00817BEB">
        <w:rPr>
          <w:rFonts w:ascii="Times New Roman" w:hAnsi="Times New Roman" w:cs="Times New Roman"/>
          <w:sz w:val="22"/>
          <w:szCs w:val="22"/>
        </w:rPr>
        <w:t>pplying the product and chain rules to obtain the third order derivative:</w:t>
      </w:r>
    </w:p>
    <w:p w14:paraId="1E23F5CF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‴</m:t>
          </m:r>
          <m:r>
            <w:rPr>
              <w:rFonts w:ascii="Cambria Math" w:hAnsi="Cambria Math" w:cs="Times New Roman"/>
              <w:sz w:val="22"/>
              <w:szCs w:val="22"/>
            </w:rPr>
            <m:t>=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)⋅(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</m:oMath>
      </m:oMathPara>
    </w:p>
    <w:p w14:paraId="6499BDCB" w14:textId="4E0F69A0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Arranging and multiplying the equations:</w:t>
      </w:r>
    </w:p>
    <w:p w14:paraId="79130C67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‴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9</m:t>
              </m:r>
            </m:den>
          </m:f>
        </m:oMath>
      </m:oMathPara>
    </w:p>
    <w:p w14:paraId="6ACFCEB1" w14:textId="220667D9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Applying the product and chain rules to obtain the fourth order derivative:</w:t>
      </w:r>
    </w:p>
    <w:p w14:paraId="41393F22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⁗</m:t>
          </m:r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-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2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-</m:t>
          </m:r>
          <m:r>
            <w:rPr>
              <w:rFonts w:ascii="Cambria Math" w:hAnsi="Cambria Math" w:cs="Times New Roman"/>
              <w:sz w:val="22"/>
              <w:szCs w:val="22"/>
            </w:rPr>
            <m:t>2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⋅</m:t>
          </m:r>
          <m:r>
            <w:rPr>
              <w:rFonts w:ascii="Cambria Math" w:hAnsi="Cambria Math" w:cs="Times New Roman"/>
              <w:sz w:val="22"/>
              <w:szCs w:val="22"/>
            </w:rPr>
            <m:t>(-</m:t>
          </m:r>
          <m:r>
            <w:rPr>
              <w:rFonts w:ascii="Cambria Math" w:hAnsi="Cambria Math" w:cs="Times New Roman"/>
              <w:sz w:val="22"/>
              <w:szCs w:val="22"/>
            </w:rPr>
            <m:t>k</m:t>
          </m:r>
          <m:r>
            <w:rPr>
              <w:rFonts w:ascii="Cambria Math" w:hAnsi="Cambria Math" w:cs="Times New Roman"/>
              <w:sz w:val="22"/>
              <w:szCs w:val="22"/>
            </w:rPr>
            <m:t>)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-3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9</m:t>
              </m:r>
            </m:den>
          </m:f>
        </m:oMath>
      </m:oMathPara>
    </w:p>
    <w:p w14:paraId="4C37C54E" w14:textId="414FA400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Arranging and multiplying the equations:</w:t>
      </w:r>
    </w:p>
    <w:p w14:paraId="129925E5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⁗</m:t>
          </m:r>
          <m:r>
            <w:rPr>
              <w:rFonts w:ascii="Cambria Math" w:hAnsi="Cambria Math" w:cs="Times New Roman"/>
              <w:sz w:val="22"/>
              <w:szCs w:val="22"/>
            </w:rPr>
            <m:t>=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+4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9</m:t>
              </m:r>
            </m:den>
          </m:f>
        </m:oMath>
      </m:oMathPara>
    </w:p>
    <w:p w14:paraId="184F6C87" w14:textId="1DA7A701" w:rsidR="00F422AD" w:rsidRPr="00025908" w:rsidRDefault="00817BE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>Noting that the last fraction in the equation can be simplified by:</w:t>
      </w:r>
    </w:p>
    <w:p w14:paraId="3A034292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9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</m:oMath>
      </m:oMathPara>
    </w:p>
    <w:p w14:paraId="57528783" w14:textId="77777777" w:rsidR="00817BEB" w:rsidRPr="00025908" w:rsidRDefault="00817BEB" w:rsidP="00817BEB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17BEB">
        <w:rPr>
          <w:rFonts w:ascii="Times New Roman" w:hAnsi="Times New Roman" w:cs="Times New Roman"/>
          <w:sz w:val="22"/>
          <w:szCs w:val="22"/>
        </w:rPr>
        <w:t xml:space="preserve">Therefore, the last two equations for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⁗</m:t>
        </m:r>
      </m:oMath>
      <w:r w:rsidRPr="00025908">
        <w:rPr>
          <w:rFonts w:ascii="Times New Roman" w:hAnsi="Times New Roman" w:cs="Times New Roman"/>
          <w:sz w:val="22"/>
          <w:szCs w:val="22"/>
        </w:rPr>
        <w:t xml:space="preserve"> </w:t>
      </w:r>
      <w:r w:rsidRPr="00817BEB">
        <w:rPr>
          <w:rFonts w:ascii="Times New Roman" w:hAnsi="Times New Roman" w:cs="Times New Roman"/>
          <w:sz w:val="22"/>
          <w:szCs w:val="22"/>
        </w:rPr>
        <w:t xml:space="preserve">can be added together. Calculating the least common multiple yields </w:t>
      </w:r>
      <w:proofErr w:type="gramStart"/>
      <w:r w:rsidRPr="00817BEB">
        <w:rPr>
          <w:rFonts w:ascii="Times New Roman" w:hAnsi="Times New Roman" w:cs="Times New Roman"/>
          <w:sz w:val="22"/>
          <w:szCs w:val="22"/>
        </w:rPr>
        <w:t>the final result</w:t>
      </w:r>
      <w:proofErr w:type="gramEnd"/>
      <w:r w:rsidRPr="00817BEB">
        <w:rPr>
          <w:rFonts w:ascii="Times New Roman" w:hAnsi="Times New Roman" w:cs="Times New Roman"/>
          <w:sz w:val="22"/>
          <w:szCs w:val="22"/>
        </w:rPr>
        <w:t xml:space="preserve"> for the fourth derivative:</w:t>
      </w:r>
    </w:p>
    <w:p w14:paraId="513AE734" w14:textId="77777777" w:rsidR="00F422AD" w:rsidRPr="00025908" w:rsidRDefault="0020422B" w:rsidP="00025908">
      <w:pPr>
        <w:pStyle w:val="Corpodetexto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⁗</m:t>
          </m:r>
          <m:r>
            <w:rPr>
              <w:rFonts w:ascii="Cambria Math" w:hAnsi="Cambria Math" w:cs="Times New Roman"/>
              <w:sz w:val="22"/>
              <w:szCs w:val="22"/>
            </w:rPr>
            <m:t>=-</m:t>
          </m:r>
          <m:r>
            <w:rPr>
              <w:rFonts w:ascii="Cambria Math" w:hAnsi="Cambria Math" w:cs="Times New Roman"/>
              <w:sz w:val="22"/>
              <w:szCs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k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k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)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</m:oMath>
      </m:oMathPara>
    </w:p>
    <w:sectPr w:rsidR="00F422AD" w:rsidRPr="000259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5BF69" w14:textId="77777777" w:rsidR="00744548" w:rsidRDefault="00744548">
      <w:pPr>
        <w:spacing w:after="0"/>
      </w:pPr>
      <w:r>
        <w:separator/>
      </w:r>
    </w:p>
  </w:endnote>
  <w:endnote w:type="continuationSeparator" w:id="0">
    <w:p w14:paraId="0B23D5C3" w14:textId="77777777" w:rsidR="00744548" w:rsidRDefault="007445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2797F" w14:textId="77777777" w:rsidR="001A6092" w:rsidRDefault="001A6092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9943175"/>
      <w:docPartObj>
        <w:docPartGallery w:val="Page Numbers (Bottom of Page)"/>
        <w:docPartUnique/>
      </w:docPartObj>
    </w:sdtPr>
    <w:sdtEndPr/>
    <w:sdtContent>
      <w:p w14:paraId="0819D29D" w14:textId="0260B646" w:rsidR="001A6092" w:rsidRDefault="001A6092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C0560AF" w14:textId="77777777" w:rsidR="001A6092" w:rsidRDefault="001A6092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A5C55" w14:textId="77777777" w:rsidR="001A6092" w:rsidRDefault="001A609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C0989" w14:textId="77777777" w:rsidR="00744548" w:rsidRDefault="00744548">
      <w:r>
        <w:separator/>
      </w:r>
    </w:p>
  </w:footnote>
  <w:footnote w:type="continuationSeparator" w:id="0">
    <w:p w14:paraId="04AE6767" w14:textId="77777777" w:rsidR="00744548" w:rsidRDefault="007445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8B9923" w14:textId="77777777" w:rsidR="001A6092" w:rsidRDefault="001A6092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19602" w14:textId="77777777" w:rsidR="001A6092" w:rsidRDefault="001A6092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52380" w14:textId="77777777" w:rsidR="001A6092" w:rsidRDefault="001A609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AE401"/>
    <w:multiLevelType w:val="multilevel"/>
    <w:tmpl w:val="FF3E9D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15371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5908"/>
    <w:rsid w:val="001A6092"/>
    <w:rsid w:val="00202E03"/>
    <w:rsid w:val="0020422B"/>
    <w:rsid w:val="0028047B"/>
    <w:rsid w:val="002B7588"/>
    <w:rsid w:val="003B40BF"/>
    <w:rsid w:val="004132ED"/>
    <w:rsid w:val="004C5AEA"/>
    <w:rsid w:val="004E29B3"/>
    <w:rsid w:val="00590D07"/>
    <w:rsid w:val="005E47B6"/>
    <w:rsid w:val="00744548"/>
    <w:rsid w:val="00784D58"/>
    <w:rsid w:val="00817BEB"/>
    <w:rsid w:val="008C63AC"/>
    <w:rsid w:val="008D4DE8"/>
    <w:rsid w:val="008D6863"/>
    <w:rsid w:val="00A65FB7"/>
    <w:rsid w:val="00B86B75"/>
    <w:rsid w:val="00BC48D5"/>
    <w:rsid w:val="00C36279"/>
    <w:rsid w:val="00CB19A5"/>
    <w:rsid w:val="00D32959"/>
    <w:rsid w:val="00D66D78"/>
    <w:rsid w:val="00D91A74"/>
    <w:rsid w:val="00D93D67"/>
    <w:rsid w:val="00DA5A41"/>
    <w:rsid w:val="00E315A3"/>
    <w:rsid w:val="00EA518B"/>
    <w:rsid w:val="00F131C1"/>
    <w:rsid w:val="00F422AD"/>
    <w:rsid w:val="00F72F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9F918"/>
  <w15:docId w15:val="{C96B0313-F0CA-411F-8992-739C22D7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Corpodetex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Corpodetex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Corpodetex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Corpodetex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</w:p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jc w:val="center"/>
    </w:pPr>
  </w:style>
  <w:style w:type="paragraph" w:styleId="Data">
    <w:name w:val="Date"/>
    <w:next w:val="Corpodetexto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  <w:ind w:left="480" w:right="480"/>
    </w:pPr>
  </w:style>
  <w:style w:type="paragraph" w:styleId="Textodenotaderodap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egenda">
    <w:name w:val="caption"/>
    <w:basedOn w:val="Normal"/>
    <w:link w:val="LegendaChar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Char">
    <w:name w:val="Legenda Char"/>
    <w:basedOn w:val="Fontepargpadro"/>
    <w:link w:val="Legenda"/>
  </w:style>
  <w:style w:type="character" w:customStyle="1" w:styleId="VerbatimChar">
    <w:name w:val="Verbatim Char"/>
    <w:basedOn w:val="LegendaChar"/>
    <w:link w:val="SourceCode"/>
    <w:rPr>
      <w:rFonts w:ascii="Consolas" w:hAnsi="Consolas"/>
      <w:sz w:val="22"/>
    </w:rPr>
  </w:style>
  <w:style w:type="character" w:styleId="Refdenotaderodap">
    <w:name w:val="footnote reference"/>
    <w:basedOn w:val="LegendaChar"/>
    <w:rPr>
      <w:vertAlign w:val="superscript"/>
    </w:rPr>
  </w:style>
  <w:style w:type="character" w:styleId="Hyperlink">
    <w:name w:val="Hyperlink"/>
    <w:basedOn w:val="LegendaChar"/>
    <w:rPr>
      <w:color w:val="4F81BD" w:themeColor="accent1"/>
    </w:rPr>
  </w:style>
  <w:style w:type="paragraph" w:styleId="CabealhodoSumrio">
    <w:name w:val="TOC Heading"/>
    <w:basedOn w:val="Ttulo1"/>
    <w:next w:val="Corpodetex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Cabealho">
    <w:name w:val="header"/>
    <w:basedOn w:val="Normal"/>
    <w:link w:val="CabealhoChar"/>
    <w:rsid w:val="001A6092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rsid w:val="001A6092"/>
  </w:style>
  <w:style w:type="paragraph" w:styleId="Rodap">
    <w:name w:val="footer"/>
    <w:basedOn w:val="Normal"/>
    <w:link w:val="RodapChar"/>
    <w:uiPriority w:val="99"/>
    <w:rsid w:val="001A6092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A6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8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issa Raffaela</dc:creator>
  <cp:keywords/>
  <cp:lastModifiedBy>Larissa Raffaela</cp:lastModifiedBy>
  <cp:revision>2</cp:revision>
  <cp:lastPrinted>2025-07-17T02:45:00Z</cp:lastPrinted>
  <dcterms:created xsi:type="dcterms:W3CDTF">2025-07-17T02:57:00Z</dcterms:created>
  <dcterms:modified xsi:type="dcterms:W3CDTF">2025-07-17T02:57:00Z</dcterms:modified>
</cp:coreProperties>
</file>